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052BC" w14:textId="77777777" w:rsidR="003A70E3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B39EA02" w14:textId="77777777" w:rsidR="003A70E3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3A70E3" w:rsidSect="00880111">
          <w:pgSz w:w="15840" w:h="12240" w:orient="landscape"/>
          <w:pgMar w:top="720" w:right="720" w:bottom="720" w:left="720" w:header="144" w:footer="144" w:gutter="0"/>
          <w:cols w:space="720"/>
          <w:docGrid w:linePitch="360"/>
        </w:sectPr>
      </w:pPr>
    </w:p>
    <w:p w14:paraId="701A971F" w14:textId="77777777" w:rsidR="003A70E3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l Table 5</w:t>
      </w:r>
      <w:r w:rsidRPr="00462F60">
        <w:rPr>
          <w:rFonts w:ascii="Times New Roman" w:hAnsi="Times New Roman" w:cs="Times New Roman"/>
          <w:sz w:val="20"/>
          <w:szCs w:val="20"/>
        </w:rPr>
        <w:t xml:space="preserve">: Change in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62F60">
        <w:rPr>
          <w:rFonts w:ascii="Times New Roman" w:hAnsi="Times New Roman" w:cs="Times New Roman"/>
          <w:sz w:val="20"/>
          <w:szCs w:val="20"/>
        </w:rPr>
        <w:t xml:space="preserve">ndividual NICU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62F60">
        <w:rPr>
          <w:rFonts w:ascii="Times New Roman" w:hAnsi="Times New Roman" w:cs="Times New Roman"/>
          <w:sz w:val="20"/>
          <w:szCs w:val="20"/>
        </w:rPr>
        <w:t xml:space="preserve">ntibiotic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462F60">
        <w:rPr>
          <w:rFonts w:ascii="Times New Roman" w:hAnsi="Times New Roman" w:cs="Times New Roman"/>
          <w:sz w:val="20"/>
          <w:szCs w:val="20"/>
        </w:rPr>
        <w:t xml:space="preserve">tilization </w:t>
      </w:r>
      <w:proofErr w:type="gramStart"/>
      <w:r>
        <w:rPr>
          <w:rFonts w:ascii="Times New Roman" w:hAnsi="Times New Roman" w:cs="Times New Roman"/>
          <w:sz w:val="20"/>
          <w:szCs w:val="20"/>
        </w:rPr>
        <w:t>r</w:t>
      </w:r>
      <w:r w:rsidRPr="00462F60">
        <w:rPr>
          <w:rFonts w:ascii="Times New Roman" w:hAnsi="Times New Roman" w:cs="Times New Roman"/>
          <w:sz w:val="20"/>
          <w:szCs w:val="20"/>
        </w:rPr>
        <w:t>ates</w:t>
      </w:r>
      <w:proofErr w:type="gramEnd"/>
    </w:p>
    <w:p w14:paraId="472463C4" w14:textId="77777777" w:rsidR="003A70E3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404" w:type="dxa"/>
        <w:tblLook w:val="04A0" w:firstRow="1" w:lastRow="0" w:firstColumn="1" w:lastColumn="0" w:noHBand="0" w:noVBand="1"/>
      </w:tblPr>
      <w:tblGrid>
        <w:gridCol w:w="1346"/>
        <w:gridCol w:w="890"/>
        <w:gridCol w:w="1156"/>
        <w:gridCol w:w="1096"/>
        <w:gridCol w:w="926"/>
        <w:gridCol w:w="990"/>
      </w:tblGrid>
      <w:tr w:rsidR="003A70E3" w:rsidRPr="00E663E8" w14:paraId="348BC8C9" w14:textId="77777777" w:rsidTr="002A462E">
        <w:trPr>
          <w:trHeight w:val="300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86F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b/>
                <w:bCs/>
                <w:color w:val="5B9BD5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92F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b/>
                <w:bCs/>
                <w:color w:val="5B9BD5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844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A86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E02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3A70E3" w:rsidRPr="00E663E8" w14:paraId="727087F8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9A7D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497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CFA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7E88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DD5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9D5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3A70E3" w:rsidRPr="00E663E8" w14:paraId="33FE2F19" w14:textId="77777777" w:rsidTr="002A462E">
        <w:trPr>
          <w:trHeight w:val="36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1BE5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ICU</w:t>
            </w:r>
          </w:p>
          <w:p w14:paraId="11C40220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2792489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7159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aseli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  <w:p w14:paraId="232133A8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4BC7831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884F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nterven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  <w:p w14:paraId="560603B5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3FC91BC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B5A0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f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erence</w:t>
            </w:r>
            <w:r w:rsidRPr="00BD5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  <w:p w14:paraId="64566DED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62C3FCC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5CC6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hange</w:t>
            </w:r>
          </w:p>
          <w:p w14:paraId="1584E2C9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25FCFE1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176A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  <w:p w14:paraId="0C6833E6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149BB1B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A70E3" w:rsidRPr="00E663E8" w14:paraId="443FACC4" w14:textId="77777777" w:rsidTr="002A462E">
        <w:trPr>
          <w:trHeight w:val="32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59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4F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.9%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81C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0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AD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6.9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A4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3.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D44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0665C430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47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F54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9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67A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200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4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9D2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69.4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1DD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627BAE93" w14:textId="77777777" w:rsidTr="002A462E">
        <w:trPr>
          <w:trHeight w:val="32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44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70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DF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26F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BD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6.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976B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644374F1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AE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50D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7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73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9B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36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FD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9</w:t>
            </w:r>
          </w:p>
        </w:tc>
      </w:tr>
      <w:tr w:rsidR="003A70E3" w:rsidRPr="00E663E8" w14:paraId="6DD560B8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09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86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17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8DE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CC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6.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71A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31BA44DB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1D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72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EE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17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9C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9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FFB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28D67E35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2C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F2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8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BFB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B2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7.7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C0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5.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82C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51B7C428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23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CCA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C5C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D9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F2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4A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</w:tr>
      <w:tr w:rsidR="003A70E3" w:rsidRPr="00E663E8" w14:paraId="623163A3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079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27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D7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47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9A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1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2F0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25425AA9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473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0F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8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28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AB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3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1D0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9.0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FC71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778C31EC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68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17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23D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FF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FA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1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ED0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26</w:t>
            </w:r>
          </w:p>
        </w:tc>
      </w:tr>
      <w:tr w:rsidR="003A70E3" w:rsidRPr="00E663E8" w14:paraId="063201D1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C0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91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4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76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191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9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B9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4.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F87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2F83DA2D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54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62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929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75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DD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0CE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3A70E3" w:rsidRPr="00E663E8" w14:paraId="5EF8B094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3E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B8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E31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823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5.7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D2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3.2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46E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34FD2727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7E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67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8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0C2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A7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EB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8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F21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1661249E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58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FE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2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5B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D0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2B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A5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1</w:t>
            </w:r>
          </w:p>
        </w:tc>
      </w:tr>
      <w:tr w:rsidR="003A70E3" w:rsidRPr="00E663E8" w14:paraId="150CCDC5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24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FE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9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BB2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984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1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0A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70A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5</w:t>
            </w:r>
          </w:p>
        </w:tc>
      </w:tr>
      <w:tr w:rsidR="003A70E3" w:rsidRPr="00E663E8" w14:paraId="4A8372CB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D0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31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2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5F2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6C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6.3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F38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6.7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F395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3B0D96DA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38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7CC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2E9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F7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CA5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3010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16</w:t>
            </w:r>
          </w:p>
        </w:tc>
      </w:tr>
      <w:tr w:rsidR="003A70E3" w:rsidRPr="00E663E8" w14:paraId="707F898E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F62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D83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6EC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FE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.7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49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5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6C6E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6D2918AE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055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FD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1.2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64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77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C1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447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6CA49135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B09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618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4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01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5F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.3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85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6501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531C08A6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0C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378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.6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6AE9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7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3D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67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6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F4E6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16C011DF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42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812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9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2D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.7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3ECE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E1D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7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119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3A70E3" w:rsidRPr="00E663E8" w14:paraId="146D0208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02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286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1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4D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D50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6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C97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6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5FC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6EE6A27B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A3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056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037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F81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5.9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90C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6.7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CC6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53874711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E9F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300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7%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2D3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5%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80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6.2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83E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44.1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03B6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&lt;.001</w:t>
            </w:r>
          </w:p>
        </w:tc>
      </w:tr>
      <w:tr w:rsidR="003A70E3" w:rsidRPr="00E663E8" w14:paraId="0345B61C" w14:textId="77777777" w:rsidTr="002A462E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2AE0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  <w:p w14:paraId="257F82BB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27C711FB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A00E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3%</w:t>
            </w:r>
          </w:p>
          <w:p w14:paraId="5B4DF2B4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5864D761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84F9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6%</w:t>
            </w:r>
          </w:p>
          <w:p w14:paraId="48A50B0A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7EA55C84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24A6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6%</w:t>
            </w:r>
          </w:p>
          <w:p w14:paraId="7A19AEF8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465A68EA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A690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A30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0%</w:t>
            </w:r>
          </w:p>
          <w:p w14:paraId="2A3D95B7" w14:textId="77777777" w:rsidR="003A70E3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17A55830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E096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76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0.019</w:t>
            </w:r>
          </w:p>
          <w:p w14:paraId="3098A858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  <w:p w14:paraId="6B7F073E" w14:textId="77777777" w:rsidR="003A70E3" w:rsidRPr="005769C9" w:rsidRDefault="003A70E3" w:rsidP="002A4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A70E3" w:rsidRPr="00E663E8" w14:paraId="04BF2B8F" w14:textId="77777777" w:rsidTr="002A462E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08E5" w14:textId="77777777" w:rsidR="003A70E3" w:rsidRPr="00FA3064" w:rsidRDefault="003A70E3" w:rsidP="002A46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FED" w14:textId="77777777" w:rsidR="003A70E3" w:rsidRPr="00FA3064" w:rsidRDefault="003A70E3" w:rsidP="002A462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38F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456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37D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763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3A70E3" w:rsidRPr="00E663E8" w14:paraId="5FCE3A85" w14:textId="77777777" w:rsidTr="002A462E">
        <w:trPr>
          <w:trHeight w:val="300"/>
        </w:trPr>
        <w:tc>
          <w:tcPr>
            <w:tcW w:w="3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137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185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3A6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8CB8" w14:textId="77777777" w:rsidR="003A70E3" w:rsidRPr="00FA3064" w:rsidRDefault="003A70E3" w:rsidP="002A46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05A7EBB1" w14:textId="77777777" w:rsidR="003A70E3" w:rsidRDefault="003A70E3" w:rsidP="003A70E3">
      <w:pPr>
        <w:rPr>
          <w:rFonts w:ascii="Times New Roman" w:hAnsi="Times New Roman" w:cs="Times New Roman"/>
          <w:sz w:val="20"/>
          <w:szCs w:val="20"/>
        </w:rPr>
      </w:pPr>
      <w:r w:rsidRPr="0062734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aseline/pre-intervention: </w:t>
      </w:r>
      <w:r w:rsidRPr="00764E8E">
        <w:rPr>
          <w:rFonts w:ascii="Times New Roman" w:hAnsi="Times New Roman" w:cs="Times New Roman"/>
          <w:sz w:val="20"/>
          <w:szCs w:val="20"/>
        </w:rPr>
        <w:t xml:space="preserve">June 1, </w:t>
      </w:r>
      <w:proofErr w:type="gramStart"/>
      <w:r w:rsidRPr="00764E8E">
        <w:rPr>
          <w:rFonts w:ascii="Times New Roman" w:hAnsi="Times New Roman" w:cs="Times New Roman"/>
          <w:sz w:val="20"/>
          <w:szCs w:val="20"/>
        </w:rPr>
        <w:t>2015</w:t>
      </w:r>
      <w:proofErr w:type="gramEnd"/>
      <w:r w:rsidRPr="00764E8E">
        <w:rPr>
          <w:rFonts w:ascii="Times New Roman" w:hAnsi="Times New Roman" w:cs="Times New Roman"/>
          <w:sz w:val="20"/>
          <w:szCs w:val="20"/>
        </w:rPr>
        <w:t xml:space="preserve"> to May 31, 2016</w:t>
      </w:r>
    </w:p>
    <w:p w14:paraId="1609A3F2" w14:textId="77777777" w:rsidR="003A70E3" w:rsidRDefault="003A70E3" w:rsidP="003A70E3">
      <w:pPr>
        <w:rPr>
          <w:rFonts w:ascii="Times New Roman" w:hAnsi="Times New Roman" w:cs="Times New Roman"/>
          <w:sz w:val="20"/>
          <w:szCs w:val="20"/>
        </w:rPr>
      </w:pPr>
      <w:r w:rsidRPr="0062734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tervention: June 1,2016 — </w:t>
      </w:r>
      <w:r w:rsidRPr="00764E8E">
        <w:rPr>
          <w:rFonts w:ascii="Times New Roman" w:hAnsi="Times New Roman" w:cs="Times New Roman"/>
          <w:sz w:val="20"/>
          <w:szCs w:val="20"/>
        </w:rPr>
        <w:t>November 30, 2017</w:t>
      </w:r>
    </w:p>
    <w:p w14:paraId="0AE328B3" w14:textId="77777777" w:rsidR="003A70E3" w:rsidRDefault="003A70E3" w:rsidP="003A70E3">
      <w:pPr>
        <w:rPr>
          <w:rFonts w:ascii="Times New Roman" w:hAnsi="Times New Roman" w:cs="Times New Roman"/>
          <w:sz w:val="20"/>
          <w:szCs w:val="20"/>
        </w:rPr>
      </w:pPr>
      <w:r w:rsidRPr="00BD51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Three </w:t>
      </w:r>
      <w:r w:rsidRPr="00462F60">
        <w:rPr>
          <w:rFonts w:ascii="Times New Roman" w:hAnsi="Times New Roman" w:cs="Times New Roman"/>
          <w:sz w:val="20"/>
          <w:szCs w:val="20"/>
        </w:rPr>
        <w:t xml:space="preserve">month ramp up </w:t>
      </w:r>
      <w:r w:rsidRPr="00425516">
        <w:rPr>
          <w:rFonts w:ascii="Times New Roman" w:hAnsi="Times New Roman" w:cs="Times New Roman"/>
          <w:sz w:val="20"/>
          <w:szCs w:val="20"/>
        </w:rPr>
        <w:t xml:space="preserve">period excluded from </w:t>
      </w:r>
      <w:r>
        <w:rPr>
          <w:rFonts w:ascii="Times New Roman" w:hAnsi="Times New Roman" w:cs="Times New Roman"/>
          <w:sz w:val="20"/>
          <w:szCs w:val="20"/>
        </w:rPr>
        <w:t xml:space="preserve">baseline to intervention comparison </w:t>
      </w:r>
      <w:r w:rsidRPr="00425516">
        <w:rPr>
          <w:rFonts w:ascii="Times New Roman" w:hAnsi="Times New Roman" w:cs="Times New Roman"/>
          <w:sz w:val="20"/>
          <w:szCs w:val="20"/>
        </w:rPr>
        <w:t>analysis</w:t>
      </w:r>
      <w:r w:rsidRPr="00462F60">
        <w:rPr>
          <w:rFonts w:ascii="Times New Roman" w:hAnsi="Times New Roman" w:cs="Times New Roman"/>
          <w:sz w:val="20"/>
          <w:szCs w:val="20"/>
        </w:rPr>
        <w:t xml:space="preserve"> (June 1, 2016 – August 31,2016)</w:t>
      </w:r>
    </w:p>
    <w:p w14:paraId="479D0DD4" w14:textId="77777777" w:rsidR="003A70E3" w:rsidRDefault="003A70E3" w:rsidP="003A70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Greater than 25% reduction</w:t>
      </w:r>
    </w:p>
    <w:p w14:paraId="6F285DB2" w14:textId="77777777" w:rsidR="003A70E3" w:rsidRPr="00E663E8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A9F7424" w14:textId="77777777" w:rsidR="003A70E3" w:rsidRPr="00E663E8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377A4B" w14:textId="77777777" w:rsidR="003A70E3" w:rsidRPr="00E663E8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5B7AC5" w14:textId="77777777" w:rsidR="003A70E3" w:rsidRPr="00E663E8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81A425" w14:textId="77777777" w:rsidR="003A70E3" w:rsidRDefault="003A70E3" w:rsidP="003A70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622"/>
        <w:tblW w:w="0" w:type="auto"/>
        <w:tblLook w:val="04A0" w:firstRow="1" w:lastRow="0" w:firstColumn="1" w:lastColumn="0" w:noHBand="0" w:noVBand="1"/>
      </w:tblPr>
      <w:tblGrid>
        <w:gridCol w:w="4315"/>
        <w:gridCol w:w="1350"/>
        <w:gridCol w:w="1350"/>
        <w:gridCol w:w="1350"/>
        <w:gridCol w:w="985"/>
      </w:tblGrid>
      <w:tr w:rsidR="003A70E3" w:rsidRPr="001B6A99" w14:paraId="19679F32" w14:textId="77777777" w:rsidTr="002A462E"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EB5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8B68E1" w14:textId="77777777" w:rsidR="003A70E3" w:rsidRPr="001B6A99" w:rsidRDefault="003A70E3" w:rsidP="002A462E">
            <w:pPr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18"/>
                <w:szCs w:val="18"/>
                <w:lang w:eastAsia="en-US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NICU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37EBE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0%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562145E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UR</w:t>
            </w:r>
          </w:p>
          <w:p w14:paraId="3EB42FB8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duction</w:t>
            </w:r>
          </w:p>
          <w:p w14:paraId="219769F5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(N = 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893C0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20%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1D90BFC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R </w:t>
            </w:r>
          </w:p>
          <w:p w14:paraId="0EAD973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duction</w:t>
            </w:r>
          </w:p>
          <w:p w14:paraId="348EFC9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(N = 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BE325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%</w:t>
            </w:r>
          </w:p>
          <w:p w14:paraId="67C6038A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R </w:t>
            </w:r>
          </w:p>
          <w:p w14:paraId="3282C423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duction</w:t>
            </w:r>
          </w:p>
          <w:p w14:paraId="5DAB47FB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  <w:p w14:paraId="0EF55D2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34308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2F8E0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3A70E3" w:rsidRPr="001B6A99" w14:paraId="396D9BF2" w14:textId="77777777" w:rsidTr="002A462E"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30B1F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DE6275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NICU Be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3CCD6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861FA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7 (1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674A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1F48C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7 (2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75A98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9B7FC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3 (1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4AEA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80C760" w14:textId="77777777" w:rsidR="003A70E3" w:rsidRPr="005769C9" w:rsidRDefault="003A70E3" w:rsidP="002A46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3A70E3" w:rsidRPr="001B6A99" w14:paraId="226C4F9F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D04664F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AAP Level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D5C4E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EFDAC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AA3203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F4D456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3A70E3" w:rsidRPr="001B6A99" w14:paraId="4884E2C2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30373A04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B9683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7 (6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E0121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23162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8 (66.7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016DF6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3A70E3" w:rsidRPr="001B6A99" w14:paraId="52F64137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CFC07BE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C1C0A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082B65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75970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 (33.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93009D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3A70E3" w:rsidRPr="001B6A99" w14:paraId="02BE7917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C30B917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Total Live Bir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m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9869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,090 (18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D238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,893 (34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78AF4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,148 (15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9E8602E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3A70E3" w:rsidRPr="001B6A99" w14:paraId="1C80F51D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038198E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Total NICU admi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m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39514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94 (3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EEEDFA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902 (4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2C4E9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86 (23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BD098C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3A70E3" w:rsidRPr="001B6A99" w14:paraId="73A9997E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A481A93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Average Daily Cens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m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an (SD)</w:t>
            </w:r>
          </w:p>
          <w:p w14:paraId="5B30465A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7D97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8.4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2D895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0.6 (3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FB68F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5.7 (18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F582D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3A70E3" w:rsidRPr="001B6A99" w14:paraId="619CA914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C726EBC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Primary reason to join the collaborative:</w:t>
            </w:r>
          </w:p>
          <w:p w14:paraId="5D0EF4CB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Always participate CPQCC collaborative</w:t>
            </w:r>
          </w:p>
          <w:p w14:paraId="21D1E910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High antibiotic use at site </w:t>
            </w:r>
          </w:p>
          <w:p w14:paraId="0CE6D213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15CC6A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4FCA1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7 (64%)</w:t>
            </w:r>
          </w:p>
          <w:p w14:paraId="1109789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 (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3888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7976D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  <w:p w14:paraId="2ACFE64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C0F32E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DDB9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8 (67%)</w:t>
            </w:r>
          </w:p>
          <w:p w14:paraId="551E0C5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CCB5EF5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06CD8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  <w:p w14:paraId="1D08471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3A70E3" w:rsidRPr="001B6A99" w14:paraId="02B558DC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20F4F0A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Number of members on your Antibiotic Stewardship Team: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58064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F4BA5D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9E57F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3A1012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70E3" w:rsidRPr="001B6A99" w14:paraId="49F8711E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21EABCB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Neonatologi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B1433E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.5 (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6D90B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.6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557DBE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.0 (2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CC5C3E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3A70E3" w:rsidRPr="001B6A99" w14:paraId="16955337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B1878C5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stered Nurse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DDF47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.4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F9077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.6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A173C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.3 (0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1E418BA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3A70E3" w:rsidRPr="001B6A99" w14:paraId="3E9868B1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9A62EEE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Total</w:t>
            </w:r>
          </w:p>
          <w:p w14:paraId="77636B60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1B391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8.0 (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69DA8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6.0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F16F9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7.6 (4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51F7B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</w:tr>
      <w:tr w:rsidR="003A70E3" w:rsidRPr="001B6A99" w14:paraId="7D7B2312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7F51FE5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Number of providers at your site:</w:t>
            </w:r>
          </w:p>
          <w:p w14:paraId="11D58CFB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Neonatologists</w:t>
            </w:r>
          </w:p>
          <w:p w14:paraId="488E252B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Neonatal Nurse Practitioners</w:t>
            </w:r>
          </w:p>
          <w:p w14:paraId="1034AE01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Total</w:t>
            </w:r>
          </w:p>
          <w:p w14:paraId="50040580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53CEA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AA2C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8.3 (6.6)</w:t>
            </w:r>
          </w:p>
          <w:p w14:paraId="6DB346D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.3 (2.6)</w:t>
            </w:r>
          </w:p>
          <w:p w14:paraId="11B0A54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9 (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C2720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9D8EC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1.6 (6.5)</w:t>
            </w:r>
          </w:p>
          <w:p w14:paraId="7D7C058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.4 (5.4)</w:t>
            </w:r>
          </w:p>
          <w:p w14:paraId="19ED92D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4 (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26365D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0070D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7.6 (4.5)</w:t>
            </w:r>
          </w:p>
          <w:p w14:paraId="26F5C6E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.1 (6.6)</w:t>
            </w:r>
          </w:p>
          <w:p w14:paraId="3DDBEA0D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4 (4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8AECAA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A1C2B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  <w:p w14:paraId="6CB7899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  <w:p w14:paraId="582779DE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3A70E3" w:rsidRPr="001B6A99" w14:paraId="31BC7920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7FD592E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What is in included in your current early onset sepsis guideline? (</w:t>
            </w:r>
            <w:proofErr w:type="gramStart"/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  <w:proofErr w:type="gramEnd"/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all that apply):</w:t>
            </w:r>
          </w:p>
          <w:p w14:paraId="4D532C6D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Written/documented Sepsis Guideline</w:t>
            </w:r>
          </w:p>
          <w:p w14:paraId="0ADC2F09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Guideline is embedded in </w:t>
            </w:r>
            <w:proofErr w:type="gramStart"/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EMR</w:t>
            </w:r>
            <w:proofErr w:type="gramEnd"/>
          </w:p>
          <w:p w14:paraId="3C053327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88329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89E85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B636D8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9 (82%)</w:t>
            </w:r>
          </w:p>
          <w:p w14:paraId="2462F73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B24DC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D79A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07FF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  <w:p w14:paraId="5709019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8ECAC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72F94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92C7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9 (75%)</w:t>
            </w:r>
          </w:p>
          <w:p w14:paraId="24EA9F4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7ED316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8DD2C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DBEE43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  <w:p w14:paraId="2850759B" w14:textId="77777777" w:rsidR="003A70E3" w:rsidRPr="005769C9" w:rsidRDefault="003A70E3" w:rsidP="002A46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3A70E3" w:rsidRPr="001B6A99" w14:paraId="02643C8E" w14:textId="77777777" w:rsidTr="002A462E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67F94D9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Components included in audits of antibiotic use (check all that apply):</w:t>
            </w:r>
          </w:p>
          <w:p w14:paraId="077E029B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Intermittent chart review</w:t>
            </w:r>
          </w:p>
          <w:p w14:paraId="0836A983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Prospective/Retrospective chart review for all antibiotic use &gt;48 hours</w:t>
            </w:r>
          </w:p>
          <w:p w14:paraId="3411B8B8" w14:textId="77777777" w:rsidR="003A70E3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driven</w:t>
            </w:r>
            <w:proofErr w:type="gramEnd"/>
          </w:p>
          <w:p w14:paraId="26E8322D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D9BF3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8824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FAE8F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5%)</w:t>
            </w:r>
          </w:p>
          <w:p w14:paraId="47C6FE6D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6 (55%)</w:t>
            </w:r>
          </w:p>
          <w:p w14:paraId="381B812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5873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8FF8C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46E66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027CB2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  <w:p w14:paraId="5976B32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  <w:p w14:paraId="39C4783A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45095C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84E26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EEEE1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311D0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  <w:p w14:paraId="1032AD1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  <w:p w14:paraId="032743C5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5F8C13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08D6E87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D5EF4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4A815D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  <w:p w14:paraId="2351BA8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  <w:p w14:paraId="116EB77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81674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3A70E3" w:rsidRPr="001B6A99" w14:paraId="6D5E4B35" w14:textId="77777777" w:rsidTr="002A462E"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3CFAD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AUR feedback to providers (check all that apply):</w:t>
            </w:r>
          </w:p>
          <w:p w14:paraId="27F3139E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Formal face to face</w:t>
            </w:r>
          </w:p>
          <w:p w14:paraId="334450DE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Formal email </w:t>
            </w:r>
            <w:proofErr w:type="gramStart"/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based</w:t>
            </w:r>
            <w:proofErr w:type="gramEnd"/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EDF1E87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From Antibiotic Stewardship Team</w:t>
            </w:r>
          </w:p>
          <w:p w14:paraId="30A2FEA1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 xml:space="preserve">     From NICU leadershi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F3B4E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6310D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 (36%)</w:t>
            </w:r>
          </w:p>
          <w:p w14:paraId="228A5C3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4 (36%)</w:t>
            </w:r>
          </w:p>
          <w:p w14:paraId="3100FF9A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6 (55%)</w:t>
            </w:r>
          </w:p>
          <w:p w14:paraId="0E5A8B51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F6A22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B76DA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60%)</w:t>
            </w:r>
          </w:p>
          <w:p w14:paraId="2FF738BA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1 (20%)</w:t>
            </w:r>
          </w:p>
          <w:p w14:paraId="3A47F7EF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  <w:p w14:paraId="75FF66C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 (4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71A7D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6015C9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2 (17%)</w:t>
            </w:r>
          </w:p>
          <w:p w14:paraId="20309AD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  <w:p w14:paraId="03B0BCE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5 (42%)</w:t>
            </w:r>
          </w:p>
          <w:p w14:paraId="2E4C2730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3 (25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82F89" w14:textId="77777777" w:rsidR="003A70E3" w:rsidRPr="001B6A99" w:rsidRDefault="003A70E3" w:rsidP="002A4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945F1B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  <w:p w14:paraId="78115B75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  <w:p w14:paraId="4CEE90BD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  <w:p w14:paraId="7733789A" w14:textId="77777777" w:rsidR="003A70E3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6A99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  <w:p w14:paraId="0CA692E6" w14:textId="77777777" w:rsidR="003A70E3" w:rsidRPr="001B6A99" w:rsidRDefault="003A70E3" w:rsidP="002A4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781F4C" w14:textId="787A3338" w:rsidR="003A70E3" w:rsidRPr="00351D24" w:rsidRDefault="003A70E3" w:rsidP="003A70E3">
      <w:pPr>
        <w:rPr>
          <w:rFonts w:ascii="Times New Roman" w:hAnsi="Times New Roman" w:cs="Times New Roman"/>
          <w:sz w:val="20"/>
          <w:szCs w:val="20"/>
        </w:rPr>
        <w:sectPr w:rsidR="003A70E3" w:rsidRPr="00351D24" w:rsidSect="00351D2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Supplemental Table 6</w:t>
      </w:r>
      <w:r w:rsidRPr="00627343">
        <w:rPr>
          <w:rFonts w:ascii="Times New Roman" w:hAnsi="Times New Roman" w:cs="Times New Roman"/>
          <w:sz w:val="20"/>
          <w:szCs w:val="20"/>
        </w:rPr>
        <w:t>: Characteristics of NICUs by cate</w:t>
      </w:r>
      <w:r>
        <w:rPr>
          <w:rFonts w:ascii="Times New Roman" w:hAnsi="Times New Roman" w:cs="Times New Roman"/>
          <w:sz w:val="20"/>
          <w:szCs w:val="20"/>
        </w:rPr>
        <w:t>gorized by degree median antibiotic utilization rate reductio</w:t>
      </w:r>
      <w:r>
        <w:rPr>
          <w:rFonts w:ascii="Times New Roman" w:hAnsi="Times New Roman" w:cs="Times New Roman"/>
          <w:sz w:val="20"/>
          <w:szCs w:val="20"/>
        </w:rPr>
        <w:t>n</w:t>
      </w:r>
    </w:p>
    <w:p w14:paraId="7C5587F0" w14:textId="77777777" w:rsidR="003A70E3" w:rsidRDefault="003A70E3" w:rsidP="003A70E3">
      <w:pPr>
        <w:keepNext/>
        <w:keepLines/>
        <w:spacing w:before="200"/>
        <w:outlineLvl w:val="4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lastRenderedPageBreak/>
        <w:t xml:space="preserve">ANOVA and T-tests were used to compare differences among the three categories of </w:t>
      </w:r>
      <w:proofErr w:type="gramStart"/>
      <w:r>
        <w:rPr>
          <w:rFonts w:asciiTheme="majorBidi" w:hAnsiTheme="majorBidi" w:cstheme="majorBidi"/>
          <w:sz w:val="21"/>
          <w:szCs w:val="21"/>
        </w:rPr>
        <w:t>improvement</w:t>
      </w:r>
      <w:proofErr w:type="gramEnd"/>
    </w:p>
    <w:p w14:paraId="784D0083" w14:textId="77777777" w:rsidR="003A70E3" w:rsidRDefault="003A70E3" w:rsidP="003A70E3">
      <w:pPr>
        <w:keepNext/>
        <w:keepLines/>
        <w:spacing w:before="200"/>
        <w:outlineLvl w:val="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1"/>
          <w:szCs w:val="21"/>
        </w:rPr>
        <w:t xml:space="preserve">NICU, Neonatal Intensive Care Unit; </w:t>
      </w:r>
      <w:r w:rsidRPr="00351D24">
        <w:rPr>
          <w:rFonts w:asciiTheme="majorBidi" w:hAnsiTheme="majorBidi" w:cstheme="majorBidi"/>
          <w:sz w:val="21"/>
          <w:szCs w:val="21"/>
        </w:rPr>
        <w:t>SD, Standard Deviation</w:t>
      </w:r>
      <w:r>
        <w:rPr>
          <w:rFonts w:asciiTheme="majorBidi" w:hAnsiTheme="majorBidi" w:cstheme="majorBidi"/>
          <w:sz w:val="21"/>
          <w:szCs w:val="21"/>
        </w:rPr>
        <w:t>; AAP American Academy of Pediatrics; CPQCC, California Perinatal Quality Care Collaborative; RN, registered nurse; EMR, electronic medical record</w:t>
      </w:r>
    </w:p>
    <w:p w14:paraId="3D19AB62" w14:textId="77777777" w:rsidR="003A70E3" w:rsidRDefault="003A70E3" w:rsidP="003A70E3">
      <w:pPr>
        <w:keepNext/>
        <w:keepLines/>
        <w:spacing w:before="200"/>
        <w:outlineLvl w:val="4"/>
        <w:rPr>
          <w:rFonts w:asciiTheme="majorBidi" w:hAnsiTheme="majorBidi" w:cstheme="majorBidi"/>
        </w:rPr>
      </w:pPr>
    </w:p>
    <w:p w14:paraId="3A9E694F" w14:textId="77777777" w:rsidR="005907B2" w:rsidRDefault="005907B2"/>
    <w:sectPr w:rsidR="0059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2D292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FE1C76"/>
    <w:multiLevelType w:val="hybridMultilevel"/>
    <w:tmpl w:val="04E4F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237FD"/>
    <w:multiLevelType w:val="hybridMultilevel"/>
    <w:tmpl w:val="3B409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35B5ABE"/>
    <w:multiLevelType w:val="hybridMultilevel"/>
    <w:tmpl w:val="CCBE5340"/>
    <w:lvl w:ilvl="0" w:tplc="4C4A40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804D0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E04A7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902C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16F3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26E3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2A1B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346E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84FA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67373A"/>
    <w:multiLevelType w:val="hybridMultilevel"/>
    <w:tmpl w:val="B35EC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F23C27"/>
    <w:multiLevelType w:val="hybridMultilevel"/>
    <w:tmpl w:val="C16852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7382EE2"/>
    <w:multiLevelType w:val="hybridMultilevel"/>
    <w:tmpl w:val="A8AC4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A41448"/>
    <w:multiLevelType w:val="hybridMultilevel"/>
    <w:tmpl w:val="60F87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FA6FDA"/>
    <w:multiLevelType w:val="hybridMultilevel"/>
    <w:tmpl w:val="E0B65C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542CB3"/>
    <w:multiLevelType w:val="hybridMultilevel"/>
    <w:tmpl w:val="31B2DE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756823"/>
    <w:multiLevelType w:val="hybridMultilevel"/>
    <w:tmpl w:val="B134B20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579661A"/>
    <w:multiLevelType w:val="hybridMultilevel"/>
    <w:tmpl w:val="846A64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BAD7E23"/>
    <w:multiLevelType w:val="hybridMultilevel"/>
    <w:tmpl w:val="8F74C9EA"/>
    <w:lvl w:ilvl="0" w:tplc="BEE283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EC45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C463F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F763C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4684F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B258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4C2AC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3D257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E3603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F53AB9"/>
    <w:multiLevelType w:val="hybridMultilevel"/>
    <w:tmpl w:val="149E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075C75"/>
    <w:multiLevelType w:val="hybridMultilevel"/>
    <w:tmpl w:val="6C686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D83ED8"/>
    <w:multiLevelType w:val="hybridMultilevel"/>
    <w:tmpl w:val="34783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D10968"/>
    <w:multiLevelType w:val="hybridMultilevel"/>
    <w:tmpl w:val="07C20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E54945"/>
    <w:multiLevelType w:val="hybridMultilevel"/>
    <w:tmpl w:val="628ABC2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BC60C8A"/>
    <w:multiLevelType w:val="hybridMultilevel"/>
    <w:tmpl w:val="631A4300"/>
    <w:lvl w:ilvl="0" w:tplc="9668B0B2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D940C8"/>
    <w:multiLevelType w:val="hybridMultilevel"/>
    <w:tmpl w:val="EC24E2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A63645"/>
    <w:multiLevelType w:val="hybridMultilevel"/>
    <w:tmpl w:val="49662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2A582A"/>
    <w:multiLevelType w:val="hybridMultilevel"/>
    <w:tmpl w:val="11A8B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0D33C5"/>
    <w:multiLevelType w:val="hybridMultilevel"/>
    <w:tmpl w:val="B9187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E17394"/>
    <w:multiLevelType w:val="hybridMultilevel"/>
    <w:tmpl w:val="82C41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DE957ED"/>
    <w:multiLevelType w:val="hybridMultilevel"/>
    <w:tmpl w:val="B694F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962F48"/>
    <w:multiLevelType w:val="hybridMultilevel"/>
    <w:tmpl w:val="EC24E2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1A6083"/>
    <w:multiLevelType w:val="hybridMultilevel"/>
    <w:tmpl w:val="BA002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2E67EA"/>
    <w:multiLevelType w:val="hybridMultilevel"/>
    <w:tmpl w:val="A38A8DC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9A61915"/>
    <w:multiLevelType w:val="hybridMultilevel"/>
    <w:tmpl w:val="04E28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691224"/>
    <w:multiLevelType w:val="hybridMultilevel"/>
    <w:tmpl w:val="EC24E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D1570B"/>
    <w:multiLevelType w:val="hybridMultilevel"/>
    <w:tmpl w:val="EC24E2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F51F5B"/>
    <w:multiLevelType w:val="hybridMultilevel"/>
    <w:tmpl w:val="1C36BD22"/>
    <w:lvl w:ilvl="0" w:tplc="4AAE5B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C222F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5C8F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B681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2CDA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5C4A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9A3E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EC13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80616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CBB4161"/>
    <w:multiLevelType w:val="hybridMultilevel"/>
    <w:tmpl w:val="AF388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7434EF"/>
    <w:multiLevelType w:val="hybridMultilevel"/>
    <w:tmpl w:val="00FE7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33B7D"/>
    <w:multiLevelType w:val="hybridMultilevel"/>
    <w:tmpl w:val="F670C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990BAA"/>
    <w:multiLevelType w:val="hybridMultilevel"/>
    <w:tmpl w:val="31D05FEE"/>
    <w:lvl w:ilvl="0" w:tplc="BFDE35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A6AEF7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31C47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4C79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5CAA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CACD5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F7059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93EA1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0A00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9F1C0A"/>
    <w:multiLevelType w:val="hybridMultilevel"/>
    <w:tmpl w:val="DF34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FF100E"/>
    <w:multiLevelType w:val="hybridMultilevel"/>
    <w:tmpl w:val="12F0D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24B40"/>
    <w:multiLevelType w:val="hybridMultilevel"/>
    <w:tmpl w:val="22406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396628">
    <w:abstractNumId w:val="1"/>
  </w:num>
  <w:num w:numId="2" w16cid:durableId="13847793">
    <w:abstractNumId w:val="24"/>
  </w:num>
  <w:num w:numId="3" w16cid:durableId="2107841541">
    <w:abstractNumId w:val="27"/>
  </w:num>
  <w:num w:numId="4" w16cid:durableId="857354714">
    <w:abstractNumId w:val="13"/>
  </w:num>
  <w:num w:numId="5" w16cid:durableId="668017975">
    <w:abstractNumId w:val="14"/>
  </w:num>
  <w:num w:numId="6" w16cid:durableId="1676958026">
    <w:abstractNumId w:val="34"/>
  </w:num>
  <w:num w:numId="7" w16cid:durableId="728651512">
    <w:abstractNumId w:val="32"/>
  </w:num>
  <w:num w:numId="8" w16cid:durableId="957447275">
    <w:abstractNumId w:val="22"/>
  </w:num>
  <w:num w:numId="9" w16cid:durableId="1785423438">
    <w:abstractNumId w:val="16"/>
  </w:num>
  <w:num w:numId="10" w16cid:durableId="437532265">
    <w:abstractNumId w:val="33"/>
  </w:num>
  <w:num w:numId="11" w16cid:durableId="710347017">
    <w:abstractNumId w:val="26"/>
  </w:num>
  <w:num w:numId="12" w16cid:durableId="1299412256">
    <w:abstractNumId w:val="7"/>
  </w:num>
  <w:num w:numId="13" w16cid:durableId="400107186">
    <w:abstractNumId w:val="17"/>
  </w:num>
  <w:num w:numId="14" w16cid:durableId="874654168">
    <w:abstractNumId w:val="37"/>
  </w:num>
  <w:num w:numId="15" w16cid:durableId="135025182">
    <w:abstractNumId w:val="10"/>
  </w:num>
  <w:num w:numId="16" w16cid:durableId="50543661">
    <w:abstractNumId w:val="31"/>
  </w:num>
  <w:num w:numId="17" w16cid:durableId="1005011233">
    <w:abstractNumId w:val="3"/>
  </w:num>
  <w:num w:numId="18" w16cid:durableId="1340236243">
    <w:abstractNumId w:val="4"/>
  </w:num>
  <w:num w:numId="19" w16cid:durableId="812797706">
    <w:abstractNumId w:val="35"/>
  </w:num>
  <w:num w:numId="20" w16cid:durableId="27606968">
    <w:abstractNumId w:val="38"/>
  </w:num>
  <w:num w:numId="21" w16cid:durableId="962728844">
    <w:abstractNumId w:val="0"/>
  </w:num>
  <w:num w:numId="22" w16cid:durableId="476538000">
    <w:abstractNumId w:val="11"/>
  </w:num>
  <w:num w:numId="23" w16cid:durableId="1143815042">
    <w:abstractNumId w:val="21"/>
  </w:num>
  <w:num w:numId="24" w16cid:durableId="538397305">
    <w:abstractNumId w:val="28"/>
  </w:num>
  <w:num w:numId="25" w16cid:durableId="969555153">
    <w:abstractNumId w:val="2"/>
  </w:num>
  <w:num w:numId="26" w16cid:durableId="1465583997">
    <w:abstractNumId w:val="23"/>
  </w:num>
  <w:num w:numId="27" w16cid:durableId="779683921">
    <w:abstractNumId w:val="5"/>
  </w:num>
  <w:num w:numId="28" w16cid:durableId="716246595">
    <w:abstractNumId w:val="15"/>
  </w:num>
  <w:num w:numId="29" w16cid:durableId="1613055438">
    <w:abstractNumId w:val="8"/>
  </w:num>
  <w:num w:numId="30" w16cid:durableId="986667405">
    <w:abstractNumId w:val="20"/>
  </w:num>
  <w:num w:numId="31" w16cid:durableId="1228762786">
    <w:abstractNumId w:val="9"/>
  </w:num>
  <w:num w:numId="32" w16cid:durableId="128086757">
    <w:abstractNumId w:val="36"/>
  </w:num>
  <w:num w:numId="33" w16cid:durableId="2111005232">
    <w:abstractNumId w:val="12"/>
  </w:num>
  <w:num w:numId="34" w16cid:durableId="454712753">
    <w:abstractNumId w:val="18"/>
  </w:num>
  <w:num w:numId="35" w16cid:durableId="308172010">
    <w:abstractNumId w:val="29"/>
  </w:num>
  <w:num w:numId="36" w16cid:durableId="1842236353">
    <w:abstractNumId w:val="19"/>
  </w:num>
  <w:num w:numId="37" w16cid:durableId="1979215445">
    <w:abstractNumId w:val="25"/>
  </w:num>
  <w:num w:numId="38" w16cid:durableId="172888848">
    <w:abstractNumId w:val="30"/>
  </w:num>
  <w:num w:numId="39" w16cid:durableId="1964288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0E3"/>
    <w:rsid w:val="003A70E3"/>
    <w:rsid w:val="005907B2"/>
    <w:rsid w:val="008A381C"/>
    <w:rsid w:val="00C7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3AE3C"/>
  <w15:chartTrackingRefBased/>
  <w15:docId w15:val="{A1914661-9C51-4037-AD8A-B8A70B3E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0E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0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7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0E3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7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0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0E3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0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0E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70E3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3A70E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70E3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3A70E3"/>
  </w:style>
  <w:style w:type="character" w:customStyle="1" w:styleId="highwire-citation-author">
    <w:name w:val="highwire-citation-author"/>
    <w:basedOn w:val="DefaultParagraphFont"/>
    <w:rsid w:val="003A70E3"/>
  </w:style>
  <w:style w:type="character" w:customStyle="1" w:styleId="nlm-given-names">
    <w:name w:val="nlm-given-names"/>
    <w:basedOn w:val="DefaultParagraphFont"/>
    <w:rsid w:val="003A70E3"/>
  </w:style>
  <w:style w:type="character" w:customStyle="1" w:styleId="nlm-surname">
    <w:name w:val="nlm-surname"/>
    <w:basedOn w:val="DefaultParagraphFont"/>
    <w:rsid w:val="003A70E3"/>
  </w:style>
  <w:style w:type="character" w:customStyle="1" w:styleId="highwire-cite-metadata-journal">
    <w:name w:val="highwire-cite-metadata-journal"/>
    <w:basedOn w:val="DefaultParagraphFont"/>
    <w:rsid w:val="003A70E3"/>
  </w:style>
  <w:style w:type="character" w:customStyle="1" w:styleId="highwire-cite-metadata-date">
    <w:name w:val="highwire-cite-metadata-date"/>
    <w:basedOn w:val="DefaultParagraphFont"/>
    <w:rsid w:val="003A70E3"/>
  </w:style>
  <w:style w:type="character" w:customStyle="1" w:styleId="highwire-cite-metadata-volume">
    <w:name w:val="highwire-cite-metadata-volume"/>
    <w:basedOn w:val="DefaultParagraphFont"/>
    <w:rsid w:val="003A70E3"/>
  </w:style>
  <w:style w:type="character" w:customStyle="1" w:styleId="highwire-cite-metadata-issue">
    <w:name w:val="highwire-cite-metadata-issue"/>
    <w:basedOn w:val="DefaultParagraphFont"/>
    <w:rsid w:val="003A70E3"/>
  </w:style>
  <w:style w:type="character" w:customStyle="1" w:styleId="highwire-cite-metadata-pages">
    <w:name w:val="highwire-cite-metadata-pages"/>
    <w:basedOn w:val="DefaultParagraphFont"/>
    <w:rsid w:val="003A70E3"/>
  </w:style>
  <w:style w:type="character" w:customStyle="1" w:styleId="highwire-cite-metadata-doi">
    <w:name w:val="highwire-cite-metadata-doi"/>
    <w:basedOn w:val="DefaultParagraphFont"/>
    <w:rsid w:val="003A70E3"/>
  </w:style>
  <w:style w:type="character" w:customStyle="1" w:styleId="label">
    <w:name w:val="label"/>
    <w:basedOn w:val="DefaultParagraphFont"/>
    <w:rsid w:val="003A70E3"/>
  </w:style>
  <w:style w:type="character" w:customStyle="1" w:styleId="cls-response">
    <w:name w:val="cls-response"/>
    <w:basedOn w:val="DefaultParagraphFont"/>
    <w:rsid w:val="003A70E3"/>
  </w:style>
  <w:style w:type="paragraph" w:customStyle="1" w:styleId="EndNoteBibliographyTitle">
    <w:name w:val="EndNote Bibliography Title"/>
    <w:basedOn w:val="Normal"/>
    <w:rsid w:val="003A70E3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3A70E3"/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3A70E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70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0E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70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0E3"/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70E3"/>
    <w:rPr>
      <w:i/>
      <w:iCs/>
    </w:rPr>
  </w:style>
  <w:style w:type="character" w:styleId="Strong">
    <w:name w:val="Strong"/>
    <w:basedOn w:val="DefaultParagraphFont"/>
    <w:uiPriority w:val="22"/>
    <w:qFormat/>
    <w:rsid w:val="003A70E3"/>
    <w:rPr>
      <w:b/>
      <w:bCs/>
    </w:rPr>
  </w:style>
  <w:style w:type="character" w:customStyle="1" w:styleId="marksp9hy8qsv">
    <w:name w:val="marksp9hy8qsv"/>
    <w:basedOn w:val="DefaultParagraphFont"/>
    <w:rsid w:val="003A70E3"/>
  </w:style>
  <w:style w:type="character" w:styleId="LineNumber">
    <w:name w:val="line number"/>
    <w:basedOn w:val="DefaultParagraphFont"/>
    <w:uiPriority w:val="99"/>
    <w:semiHidden/>
    <w:unhideWhenUsed/>
    <w:rsid w:val="003A70E3"/>
  </w:style>
  <w:style w:type="character" w:customStyle="1" w:styleId="normaltextrun">
    <w:name w:val="normaltextrun"/>
    <w:basedOn w:val="DefaultParagraphFont"/>
    <w:rsid w:val="003A70E3"/>
  </w:style>
  <w:style w:type="character" w:customStyle="1" w:styleId="contextualspellingandgrammarerror">
    <w:name w:val="contextualspellingandgrammarerror"/>
    <w:basedOn w:val="DefaultParagraphFont"/>
    <w:rsid w:val="003A70E3"/>
  </w:style>
  <w:style w:type="character" w:customStyle="1" w:styleId="eop">
    <w:name w:val="eop"/>
    <w:basedOn w:val="DefaultParagraphFont"/>
    <w:rsid w:val="003A70E3"/>
  </w:style>
  <w:style w:type="character" w:styleId="UnresolvedMention">
    <w:name w:val="Unresolved Mention"/>
    <w:basedOn w:val="DefaultParagraphFont"/>
    <w:uiPriority w:val="99"/>
    <w:semiHidden/>
    <w:unhideWhenUsed/>
    <w:rsid w:val="003A70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ton, Kurlen M.D.</dc:creator>
  <cp:keywords/>
  <dc:description/>
  <cp:lastModifiedBy>Payton, Kurlen M.D.</cp:lastModifiedBy>
  <cp:revision>2</cp:revision>
  <dcterms:created xsi:type="dcterms:W3CDTF">2024-01-23T00:30:00Z</dcterms:created>
  <dcterms:modified xsi:type="dcterms:W3CDTF">2024-01-23T00:30:00Z</dcterms:modified>
</cp:coreProperties>
</file>